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0BD0F" w14:textId="6B057F9F" w:rsidR="00C05F33" w:rsidRPr="00062535" w:rsidRDefault="00C05F33" w:rsidP="00C05F33">
      <w:pPr>
        <w:widowControl/>
        <w:wordWrap/>
        <w:autoSpaceDE/>
        <w:autoSpaceDN/>
        <w:spacing w:line="240" w:lineRule="auto"/>
        <w:rPr>
          <w:rFonts w:ascii="Cambria" w:hAnsi="Cambria" w:cs="Times New Roman"/>
          <w:b/>
          <w:sz w:val="24"/>
          <w:szCs w:val="24"/>
        </w:rPr>
      </w:pPr>
    </w:p>
    <w:tbl>
      <w:tblPr>
        <w:tblW w:w="123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4"/>
        <w:gridCol w:w="1227"/>
        <w:gridCol w:w="1476"/>
        <w:gridCol w:w="1476"/>
        <w:gridCol w:w="1476"/>
        <w:gridCol w:w="1476"/>
        <w:gridCol w:w="1476"/>
      </w:tblGrid>
      <w:tr w:rsidR="00C05F33" w:rsidRPr="00062535" w14:paraId="4799F063" w14:textId="77777777" w:rsidTr="00EB7665">
        <w:trPr>
          <w:trHeight w:val="345"/>
        </w:trPr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9D59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424F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CEE2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6315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F23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52A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1554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C05F33" w:rsidRPr="00062535" w14:paraId="10CC1811" w14:textId="77777777" w:rsidTr="00EB7665">
        <w:trPr>
          <w:trHeight w:val="345"/>
        </w:trPr>
        <w:tc>
          <w:tcPr>
            <w:tcW w:w="3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DAA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Total AE report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C6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  <w:t xml:space="preserve">7,843,727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13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  <w:t xml:space="preserve">1,304,836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C95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  <w:t xml:space="preserve">1,369,522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252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  <w:t xml:space="preserve">1,684,751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BC4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  <w:t xml:space="preserve">1,727,249 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C6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kern w:val="0"/>
                <w:sz w:val="24"/>
                <w:szCs w:val="24"/>
              </w:rPr>
              <w:t xml:space="preserve">1,757,369 </w:t>
            </w:r>
          </w:p>
        </w:tc>
      </w:tr>
      <w:tr w:rsidR="00C05F33" w:rsidRPr="00062535" w14:paraId="0A8C8728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F2F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N of identifying case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AB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6,874,999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BAA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,146,534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524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,209,835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64DC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,428,062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0C49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,461,014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277C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,629,554 </w:t>
            </w:r>
          </w:p>
        </w:tc>
      </w:tr>
      <w:tr w:rsidR="00C05F33" w:rsidRPr="00062535" w14:paraId="71C35977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B7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Tramadol AEs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E6F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92,127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258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4,662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3EC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3,922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949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6,682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AC94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20,598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BA9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26,263 </w:t>
            </w:r>
          </w:p>
        </w:tc>
      </w:tr>
      <w:tr w:rsidR="00C05F33" w:rsidRPr="00062535" w14:paraId="3AEB9AFC" w14:textId="77777777" w:rsidTr="00EB7665">
        <w:trPr>
          <w:trHeight w:val="345"/>
        </w:trPr>
        <w:tc>
          <w:tcPr>
            <w:tcW w:w="3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779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ary &amp; Secondary suspected drug </w:t>
            </w: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76DD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29,34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A82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2,79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3832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3,27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E22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4,98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245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6,40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BB0" w14:textId="77777777" w:rsidR="00C05F33" w:rsidRPr="00062535" w:rsidRDefault="00C05F33" w:rsidP="00EB7665">
            <w:pPr>
              <w:spacing w:line="240" w:lineRule="auto"/>
              <w:jc w:val="right"/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bCs/>
                <w:color w:val="000000"/>
                <w:sz w:val="24"/>
                <w:szCs w:val="24"/>
              </w:rPr>
              <w:t xml:space="preserve">11,888 </w:t>
            </w:r>
          </w:p>
        </w:tc>
      </w:tr>
      <w:tr w:rsidR="00C05F33" w:rsidRPr="00062535" w14:paraId="6C373C56" w14:textId="77777777" w:rsidTr="00EB7665">
        <w:trPr>
          <w:trHeight w:val="345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C89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ontrama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F8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2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0C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8D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B8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94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2E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</w:tr>
      <w:tr w:rsidR="00C05F33" w:rsidRPr="00062535" w14:paraId="35B0D549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AD9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Conzip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D7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DFD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78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00F2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FA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A355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</w:tr>
      <w:tr w:rsidR="00C05F33" w:rsidRPr="00062535" w14:paraId="496E0EB9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074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Durel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B14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4A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23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DE7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ED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EB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</w:tr>
      <w:tr w:rsidR="00C05F33" w:rsidRPr="00062535" w14:paraId="003E50A1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B38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aliv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70E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BF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C539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D2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C04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00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</w:tr>
      <w:tr w:rsidR="00C05F33" w:rsidRPr="00062535" w14:paraId="6C8F8F16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E0A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Ryzolt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21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4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00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5A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332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BB9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B6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45 </w:t>
            </w:r>
          </w:p>
        </w:tc>
      </w:tr>
      <w:tr w:rsidR="00C05F33" w:rsidRPr="00062535" w14:paraId="2FEE4D1E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95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iparo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8A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2CE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764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CF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B4F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9F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05F33" w:rsidRPr="00062535" w14:paraId="31E8A929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2D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radola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B12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F307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3F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A9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6A9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350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</w:tr>
      <w:tr w:rsidR="00C05F33" w:rsidRPr="00062535" w14:paraId="7267C6D3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4C4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radonal</w:t>
            </w:r>
            <w:proofErr w:type="spellEnd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 Odi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D7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FB6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EC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hAnsi="Cambria" w:cs="Times New Roman"/>
                <w:kern w:val="0"/>
                <w:sz w:val="24"/>
                <w:szCs w:val="24"/>
              </w:rPr>
            </w:pPr>
            <w:r w:rsidRPr="00062535">
              <w:rPr>
                <w:rFonts w:ascii="Cambria" w:hAnsi="Cambria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CB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8C7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550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</w:tr>
      <w:tr w:rsidR="00C05F33" w:rsidRPr="00062535" w14:paraId="14E4CDC1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717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rama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2957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09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9F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80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1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37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3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BEB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738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75 </w:t>
            </w:r>
          </w:p>
        </w:tc>
      </w:tr>
      <w:tr w:rsidR="00C05F33" w:rsidRPr="00062535" w14:paraId="55D258F2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D50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Tridura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426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58C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B54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339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13E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68B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</w:tr>
      <w:tr w:rsidR="00C05F33" w:rsidRPr="00062535" w14:paraId="131CF7D7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0B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Ultrace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03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5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70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05F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D66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76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DF2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</w:tr>
      <w:tr w:rsidR="00C05F33" w:rsidRPr="00062535" w14:paraId="6BD012A1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AE5F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Ultra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665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,75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D7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4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799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49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BFB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79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73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7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CD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15 </w:t>
            </w:r>
          </w:p>
        </w:tc>
      </w:tr>
      <w:tr w:rsidR="00C05F33" w:rsidRPr="00062535" w14:paraId="57F60D13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9B1B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Zydo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4F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1575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18C5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33A7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71B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A64F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05F33" w:rsidRPr="00062535" w14:paraId="2DB3D900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CB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Zytram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8804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CBA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D8F2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69D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013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6F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</w:tr>
      <w:tr w:rsidR="00C05F33" w:rsidRPr="00062535" w14:paraId="545334CF" w14:textId="77777777" w:rsidTr="00EB7665">
        <w:trPr>
          <w:trHeight w:val="330"/>
        </w:trPr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A93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Tramadol </w:t>
            </w: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A97A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6,234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88E2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,397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1E97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2,849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748E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4,364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1C11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5,846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7FA8" w14:textId="77777777" w:rsidR="00C05F33" w:rsidRPr="00062535" w:rsidRDefault="00C05F33" w:rsidP="00EB76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</w:pPr>
            <w:r w:rsidRPr="00062535">
              <w:rPr>
                <w:rFonts w:ascii="Cambria" w:eastAsia="Malgun Gothic" w:hAnsi="Cambria" w:cs="Times New Roman"/>
                <w:color w:val="000000"/>
                <w:kern w:val="0"/>
                <w:sz w:val="24"/>
                <w:szCs w:val="24"/>
              </w:rPr>
              <w:t xml:space="preserve">10,778 </w:t>
            </w:r>
          </w:p>
        </w:tc>
      </w:tr>
    </w:tbl>
    <w:p w14:paraId="171DCEE1" w14:textId="77777777" w:rsidR="00C05F33" w:rsidRPr="00062535" w:rsidRDefault="00C05F33" w:rsidP="00C05F33">
      <w:pPr>
        <w:widowControl/>
        <w:wordWrap/>
        <w:autoSpaceDE/>
        <w:autoSpaceDN/>
        <w:spacing w:line="240" w:lineRule="auto"/>
        <w:rPr>
          <w:rFonts w:ascii="Cambria" w:eastAsia="Malgun Gothic" w:hAnsi="Cambria" w:cs="Times New Roman"/>
          <w:color w:val="000000"/>
          <w:kern w:val="0"/>
          <w:sz w:val="24"/>
          <w:szCs w:val="24"/>
        </w:rPr>
      </w:pPr>
      <w:proofErr w:type="spellStart"/>
      <w:r w:rsidRPr="00062535">
        <w:rPr>
          <w:rFonts w:ascii="Cambria" w:eastAsia="Malgun Gothic" w:hAnsi="Cambria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Pr="00062535">
        <w:rPr>
          <w:rFonts w:ascii="Cambria" w:eastAsia="Malgun Gothic" w:hAnsi="Cambria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062535">
        <w:rPr>
          <w:rFonts w:ascii="Cambria" w:eastAsia="Malgun Gothic" w:hAnsi="Cambria" w:cs="Times New Roman"/>
          <w:color w:val="000000"/>
          <w:kern w:val="0"/>
          <w:sz w:val="24"/>
          <w:szCs w:val="24"/>
        </w:rPr>
        <w:t>This number is smaller than the total sum of each medicine report because some reports were related to multiple medicine.</w:t>
      </w:r>
    </w:p>
    <w:p w14:paraId="6D9653DE" w14:textId="77777777" w:rsidR="00C05F33" w:rsidRPr="00062535" w:rsidRDefault="00C05F33" w:rsidP="00C05F33">
      <w:pPr>
        <w:widowControl/>
        <w:wordWrap/>
        <w:autoSpaceDE/>
        <w:autoSpaceDN/>
        <w:spacing w:line="240" w:lineRule="auto"/>
        <w:rPr>
          <w:rFonts w:ascii="Cambria" w:hAnsi="Cambria" w:cs="Times New Roman"/>
          <w:sz w:val="24"/>
          <w:szCs w:val="24"/>
        </w:rPr>
      </w:pPr>
      <w:r w:rsidRPr="00062535">
        <w:rPr>
          <w:rFonts w:ascii="Cambria" w:eastAsia="Malgun Gothic" w:hAnsi="Cambria" w:cs="Times New Roman"/>
          <w:color w:val="000000"/>
          <w:kern w:val="0"/>
          <w:sz w:val="24"/>
          <w:szCs w:val="24"/>
          <w:vertAlign w:val="superscript"/>
        </w:rPr>
        <w:t>b</w:t>
      </w:r>
      <w:r w:rsidRPr="00062535">
        <w:rPr>
          <w:rFonts w:ascii="Cambria" w:hAnsi="Cambria" w:cs="Times New Roman"/>
          <w:sz w:val="24"/>
          <w:szCs w:val="24"/>
        </w:rPr>
        <w:t xml:space="preserve"> Including </w:t>
      </w:r>
      <w:proofErr w:type="spellStart"/>
      <w:r w:rsidRPr="00062535">
        <w:rPr>
          <w:rFonts w:ascii="Cambria" w:hAnsi="Cambria" w:cs="Times New Roman"/>
          <w:sz w:val="24"/>
          <w:szCs w:val="24"/>
        </w:rPr>
        <w:t>Tramadolum</w:t>
      </w:r>
      <w:proofErr w:type="spellEnd"/>
      <w:r w:rsidRPr="00062535">
        <w:rPr>
          <w:rFonts w:ascii="Cambria" w:hAnsi="Cambria" w:cs="Times New Roman"/>
          <w:sz w:val="24"/>
          <w:szCs w:val="24"/>
        </w:rPr>
        <w:t xml:space="preserve"> </w:t>
      </w:r>
    </w:p>
    <w:p w14:paraId="629D7FFF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33"/>
    <w:rsid w:val="00027E64"/>
    <w:rsid w:val="006A7596"/>
    <w:rsid w:val="007037FC"/>
    <w:rsid w:val="00C05F33"/>
    <w:rsid w:val="00D4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10F6"/>
  <w15:chartTrackingRefBased/>
  <w15:docId w15:val="{5CE838F6-F54B-46FC-9297-C376534C8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3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2</cp:revision>
  <dcterms:created xsi:type="dcterms:W3CDTF">2021-12-27T14:52:00Z</dcterms:created>
  <dcterms:modified xsi:type="dcterms:W3CDTF">2021-12-27T14:53:00Z</dcterms:modified>
</cp:coreProperties>
</file>